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C32EB" w14:textId="03BF7250" w:rsidR="00F20530" w:rsidRPr="008B01F3" w:rsidRDefault="00BF7A5C" w:rsidP="00B66823">
      <w:pPr>
        <w:jc w:val="center"/>
        <w:rPr>
          <w:rFonts w:ascii="Times New Roman" w:hAnsi="Times New Roman" w:cs="Times New Roman"/>
          <w:b/>
          <w:bCs/>
        </w:rPr>
      </w:pPr>
      <w:r w:rsidRPr="008B01F3">
        <w:rPr>
          <w:rFonts w:ascii="Times New Roman" w:hAnsi="Times New Roman" w:cs="Times New Roman"/>
          <w:b/>
          <w:bCs/>
        </w:rPr>
        <w:t>Supplementary</w:t>
      </w:r>
      <w:r w:rsidR="008B01F3" w:rsidRPr="008B01F3">
        <w:rPr>
          <w:rFonts w:ascii="Times New Roman" w:hAnsi="Times New Roman" w:cs="Times New Roman"/>
          <w:b/>
          <w:bCs/>
        </w:rPr>
        <w:t xml:space="preserve"> Data</w:t>
      </w:r>
    </w:p>
    <w:p w14:paraId="61904BF0" w14:textId="2331E410" w:rsidR="0029435F" w:rsidRPr="00D222EC" w:rsidRDefault="0029435F" w:rsidP="0029435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D222EC">
        <w:rPr>
          <w:rFonts w:ascii="Times New Roman" w:hAnsi="Times New Roman" w:cs="Times New Roman"/>
          <w:b/>
          <w:bCs/>
        </w:rPr>
        <w:t xml:space="preserve">Table S1: </w:t>
      </w:r>
      <w:r w:rsidRPr="00D222EC">
        <w:rPr>
          <w:rFonts w:ascii="Times New Roman" w:hAnsi="Times New Roman" w:cs="Times New Roman"/>
        </w:rPr>
        <w:t>Soil physiochemical properties</w:t>
      </w:r>
      <w:r w:rsidR="0070083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4320"/>
        <w:gridCol w:w="1435"/>
      </w:tblGrid>
      <w:tr w:rsidR="0029435F" w:rsidRPr="00D222EC" w14:paraId="5298045D" w14:textId="77777777" w:rsidTr="00210E99">
        <w:tc>
          <w:tcPr>
            <w:tcW w:w="2875" w:type="dxa"/>
            <w:tcBorders>
              <w:top w:val="single" w:sz="18" w:space="0" w:color="auto"/>
              <w:bottom w:val="single" w:sz="18" w:space="0" w:color="000000"/>
            </w:tcBorders>
          </w:tcPr>
          <w:p w14:paraId="77BE2800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4320" w:type="dxa"/>
            <w:tcBorders>
              <w:top w:val="single" w:sz="18" w:space="0" w:color="auto"/>
              <w:bottom w:val="single" w:sz="18" w:space="0" w:color="000000"/>
            </w:tcBorders>
          </w:tcPr>
          <w:p w14:paraId="551184D4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1435" w:type="dxa"/>
            <w:tcBorders>
              <w:top w:val="single" w:sz="18" w:space="0" w:color="000000"/>
              <w:bottom w:val="single" w:sz="18" w:space="0" w:color="000000"/>
            </w:tcBorders>
          </w:tcPr>
          <w:p w14:paraId="1C21AA89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Mean Value</w:t>
            </w:r>
          </w:p>
        </w:tc>
      </w:tr>
      <w:tr w:rsidR="0029435F" w:rsidRPr="00D222EC" w14:paraId="5A5E5442" w14:textId="77777777" w:rsidTr="00210E99">
        <w:tc>
          <w:tcPr>
            <w:tcW w:w="2875" w:type="dxa"/>
            <w:tcBorders>
              <w:top w:val="single" w:sz="18" w:space="0" w:color="000000"/>
            </w:tcBorders>
          </w:tcPr>
          <w:p w14:paraId="2CEC3F46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Soil Texture</w:t>
            </w:r>
          </w:p>
        </w:tc>
        <w:tc>
          <w:tcPr>
            <w:tcW w:w="4320" w:type="dxa"/>
            <w:tcBorders>
              <w:top w:val="single" w:sz="18" w:space="0" w:color="000000"/>
            </w:tcBorders>
          </w:tcPr>
          <w:p w14:paraId="7E4431F3" w14:textId="77777777" w:rsidR="0029435F" w:rsidRPr="00D222EC" w:rsidRDefault="0029435F" w:rsidP="001B1A95">
            <w:pPr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5" w:type="dxa"/>
            <w:tcBorders>
              <w:top w:val="single" w:sz="18" w:space="0" w:color="000000"/>
            </w:tcBorders>
          </w:tcPr>
          <w:p w14:paraId="193D2919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Silty loam</w:t>
            </w:r>
          </w:p>
        </w:tc>
      </w:tr>
      <w:tr w:rsidR="0029435F" w:rsidRPr="00D222EC" w14:paraId="5A522F14" w14:textId="77777777" w:rsidTr="00210E99">
        <w:tc>
          <w:tcPr>
            <w:tcW w:w="2875" w:type="dxa"/>
          </w:tcPr>
          <w:p w14:paraId="6FD3604F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Soil Density</w:t>
            </w:r>
          </w:p>
        </w:tc>
        <w:tc>
          <w:tcPr>
            <w:tcW w:w="4320" w:type="dxa"/>
          </w:tcPr>
          <w:p w14:paraId="1B22ABF7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g cm</w:t>
            </w:r>
            <w:r w:rsidRPr="00D222E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435" w:type="dxa"/>
          </w:tcPr>
          <w:p w14:paraId="1C2BE08C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1.29</w:t>
            </w:r>
          </w:p>
        </w:tc>
      </w:tr>
      <w:tr w:rsidR="0029435F" w:rsidRPr="00D222EC" w14:paraId="3766413C" w14:textId="77777777" w:rsidTr="00210E99">
        <w:tc>
          <w:tcPr>
            <w:tcW w:w="2875" w:type="dxa"/>
          </w:tcPr>
          <w:p w14:paraId="1DE4F267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4320" w:type="dxa"/>
          </w:tcPr>
          <w:p w14:paraId="73340E9D" w14:textId="0AB27BE6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435" w:type="dxa"/>
          </w:tcPr>
          <w:p w14:paraId="2F219BE4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6.9</w:t>
            </w:r>
          </w:p>
        </w:tc>
      </w:tr>
      <w:tr w:rsidR="0029435F" w:rsidRPr="00D222EC" w14:paraId="7AD97587" w14:textId="77777777" w:rsidTr="00210E99">
        <w:tc>
          <w:tcPr>
            <w:tcW w:w="2875" w:type="dxa"/>
          </w:tcPr>
          <w:p w14:paraId="68E1789B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Electrical Conductivity</w:t>
            </w:r>
          </w:p>
        </w:tc>
        <w:tc>
          <w:tcPr>
            <w:tcW w:w="4320" w:type="dxa"/>
          </w:tcPr>
          <w:p w14:paraId="2CDCBC09" w14:textId="1D8FE44D" w:rsidR="0029435F" w:rsidRPr="00D222EC" w:rsidRDefault="00B5337A" w:rsidP="00210E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µS/cm)</w:t>
            </w:r>
          </w:p>
        </w:tc>
        <w:tc>
          <w:tcPr>
            <w:tcW w:w="1435" w:type="dxa"/>
          </w:tcPr>
          <w:p w14:paraId="2B266410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0.16</w:t>
            </w:r>
          </w:p>
        </w:tc>
      </w:tr>
      <w:tr w:rsidR="0029435F" w:rsidRPr="00D222EC" w14:paraId="7E2BD8B3" w14:textId="77777777" w:rsidTr="00210E99">
        <w:tc>
          <w:tcPr>
            <w:tcW w:w="2875" w:type="dxa"/>
          </w:tcPr>
          <w:p w14:paraId="037EB355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Soil Organic Matter</w:t>
            </w:r>
          </w:p>
        </w:tc>
        <w:tc>
          <w:tcPr>
            <w:tcW w:w="4320" w:type="dxa"/>
          </w:tcPr>
          <w:p w14:paraId="2EB27DF3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g kg</w:t>
            </w:r>
            <w:r w:rsidRPr="00D222E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435" w:type="dxa"/>
          </w:tcPr>
          <w:p w14:paraId="1096A45A" w14:textId="35E008CB" w:rsidR="0029435F" w:rsidRPr="00D222EC" w:rsidRDefault="00B5337A" w:rsidP="00210E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9435F" w:rsidRPr="00D222EC">
              <w:rPr>
                <w:rFonts w:ascii="Times New Roman" w:hAnsi="Times New Roman" w:cs="Times New Roman"/>
              </w:rPr>
              <w:t>.31</w:t>
            </w:r>
          </w:p>
        </w:tc>
      </w:tr>
      <w:tr w:rsidR="0029435F" w:rsidRPr="00D222EC" w14:paraId="1ED752FB" w14:textId="77777777" w:rsidTr="00210E99">
        <w:tc>
          <w:tcPr>
            <w:tcW w:w="2875" w:type="dxa"/>
          </w:tcPr>
          <w:p w14:paraId="3D95C7DE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Cation Exchange Capacity</w:t>
            </w:r>
          </w:p>
        </w:tc>
        <w:tc>
          <w:tcPr>
            <w:tcW w:w="4320" w:type="dxa"/>
          </w:tcPr>
          <w:p w14:paraId="362154F5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mg kg</w:t>
            </w:r>
            <w:r w:rsidRPr="00D222E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435" w:type="dxa"/>
          </w:tcPr>
          <w:p w14:paraId="37C51585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14.27</w:t>
            </w:r>
          </w:p>
        </w:tc>
      </w:tr>
      <w:tr w:rsidR="0029435F" w:rsidRPr="00D222EC" w14:paraId="48873B22" w14:textId="77777777" w:rsidTr="00210E99">
        <w:tc>
          <w:tcPr>
            <w:tcW w:w="2875" w:type="dxa"/>
          </w:tcPr>
          <w:p w14:paraId="45971B7C" w14:textId="70D87362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320" w:type="dxa"/>
          </w:tcPr>
          <w:p w14:paraId="510635A5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mg kg</w:t>
            </w:r>
            <w:r w:rsidRPr="00D222E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435" w:type="dxa"/>
          </w:tcPr>
          <w:p w14:paraId="7644CD5C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20.37</w:t>
            </w:r>
          </w:p>
        </w:tc>
      </w:tr>
      <w:tr w:rsidR="0029435F" w:rsidRPr="00D222EC" w14:paraId="530842A0" w14:textId="77777777" w:rsidTr="00210E99">
        <w:tc>
          <w:tcPr>
            <w:tcW w:w="2875" w:type="dxa"/>
          </w:tcPr>
          <w:p w14:paraId="06F452CF" w14:textId="48A158CC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320" w:type="dxa"/>
          </w:tcPr>
          <w:p w14:paraId="66197F4D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mg kg</w:t>
            </w:r>
            <w:r w:rsidRPr="00D222E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435" w:type="dxa"/>
          </w:tcPr>
          <w:p w14:paraId="7B359E56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11.21</w:t>
            </w:r>
          </w:p>
        </w:tc>
      </w:tr>
      <w:tr w:rsidR="0029435F" w:rsidRPr="00D222EC" w14:paraId="7BBE5401" w14:textId="77777777" w:rsidTr="00210E99">
        <w:tc>
          <w:tcPr>
            <w:tcW w:w="2875" w:type="dxa"/>
          </w:tcPr>
          <w:p w14:paraId="7EF0D7DA" w14:textId="19A77788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4320" w:type="dxa"/>
          </w:tcPr>
          <w:p w14:paraId="7895BD54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mg kg</w:t>
            </w:r>
            <w:r w:rsidRPr="00D222E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435" w:type="dxa"/>
          </w:tcPr>
          <w:p w14:paraId="238D3887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73.64</w:t>
            </w:r>
          </w:p>
        </w:tc>
      </w:tr>
      <w:tr w:rsidR="0029435F" w:rsidRPr="00D222EC" w14:paraId="45CFA67B" w14:textId="77777777" w:rsidTr="00210E99">
        <w:tc>
          <w:tcPr>
            <w:tcW w:w="2875" w:type="dxa"/>
          </w:tcPr>
          <w:p w14:paraId="4FA996B5" w14:textId="2B772477" w:rsidR="0029435F" w:rsidRPr="00D222EC" w:rsidRDefault="005D43DF" w:rsidP="00210E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320" w:type="dxa"/>
          </w:tcPr>
          <w:p w14:paraId="380790C5" w14:textId="464E68BA" w:rsidR="0029435F" w:rsidRPr="00D222EC" w:rsidRDefault="005D43D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mg kg</w:t>
            </w:r>
            <w:r w:rsidRPr="00D222E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435" w:type="dxa"/>
          </w:tcPr>
          <w:p w14:paraId="1549A871" w14:textId="79CBAB0A" w:rsidR="0029435F" w:rsidRPr="00D222EC" w:rsidRDefault="005D43DF" w:rsidP="00210E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.43</w:t>
            </w:r>
          </w:p>
        </w:tc>
      </w:tr>
      <w:tr w:rsidR="0029435F" w:rsidRPr="00D222EC" w14:paraId="3977FC06" w14:textId="77777777" w:rsidTr="00210E99">
        <w:tc>
          <w:tcPr>
            <w:tcW w:w="2875" w:type="dxa"/>
            <w:tcBorders>
              <w:bottom w:val="single" w:sz="18" w:space="0" w:color="000000"/>
            </w:tcBorders>
          </w:tcPr>
          <w:p w14:paraId="07E87B3B" w14:textId="068B5CE3" w:rsidR="0029435F" w:rsidRPr="00D222EC" w:rsidRDefault="00A76A97" w:rsidP="00210E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4320" w:type="dxa"/>
            <w:tcBorders>
              <w:bottom w:val="single" w:sz="18" w:space="0" w:color="000000"/>
            </w:tcBorders>
          </w:tcPr>
          <w:p w14:paraId="7CCC3303" w14:textId="7777777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mg kg</w:t>
            </w:r>
            <w:r w:rsidRPr="00D222E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 w14:paraId="40CDFD37" w14:textId="10E527D7" w:rsidR="0029435F" w:rsidRPr="00D222EC" w:rsidRDefault="0029435F" w:rsidP="00210E99">
            <w:pPr>
              <w:jc w:val="both"/>
              <w:rPr>
                <w:rFonts w:ascii="Times New Roman" w:hAnsi="Times New Roman" w:cs="Times New Roman"/>
              </w:rPr>
            </w:pPr>
            <w:r w:rsidRPr="00D222EC">
              <w:rPr>
                <w:rFonts w:ascii="Times New Roman" w:hAnsi="Times New Roman" w:cs="Times New Roman"/>
              </w:rPr>
              <w:t>1.</w:t>
            </w:r>
            <w:r w:rsidR="00A76A97">
              <w:rPr>
                <w:rFonts w:ascii="Times New Roman" w:hAnsi="Times New Roman" w:cs="Times New Roman"/>
              </w:rPr>
              <w:t>20</w:t>
            </w:r>
          </w:p>
        </w:tc>
      </w:tr>
    </w:tbl>
    <w:p w14:paraId="0AEBF66C" w14:textId="4F9D5FA2" w:rsidR="00BF7A5C" w:rsidRDefault="00BF7A5C" w:rsidP="00BF7A5C"/>
    <w:p w14:paraId="146EAE84" w14:textId="1C0266E3" w:rsidR="00700836" w:rsidRPr="00D222EC" w:rsidRDefault="00700836" w:rsidP="00700836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D222E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D222E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Earthworm recovery at harvest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003"/>
        <w:gridCol w:w="2250"/>
        <w:gridCol w:w="2160"/>
      </w:tblGrid>
      <w:tr w:rsidR="006616E1" w:rsidRPr="00D222EC" w14:paraId="693D9336" w14:textId="77777777" w:rsidTr="00CD5126">
        <w:trPr>
          <w:trHeight w:val="594"/>
        </w:trPr>
        <w:tc>
          <w:tcPr>
            <w:tcW w:w="22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6CCB09" w14:textId="1859A38B" w:rsidR="006616E1" w:rsidRPr="00D026FF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0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13AE68" w14:textId="41E3CEEF" w:rsidR="006616E1" w:rsidRPr="00D026FF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Initial number (per pot)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B5E9A4" w14:textId="4F006E17" w:rsidR="006616E1" w:rsidRPr="00D026FF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Recovered number (per pot)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6E522F" w14:textId="77777777" w:rsidR="00CD5126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 xml:space="preserve">Survival rate </w:t>
            </w:r>
          </w:p>
          <w:p w14:paraId="58D11C75" w14:textId="00E96FB0" w:rsidR="006616E1" w:rsidRPr="00D026FF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(%)</w:t>
            </w:r>
          </w:p>
        </w:tc>
      </w:tr>
      <w:tr w:rsidR="006616E1" w:rsidRPr="00D222EC" w14:paraId="35B75B45" w14:textId="77777777" w:rsidTr="006616E1">
        <w:trPr>
          <w:trHeight w:val="495"/>
        </w:trPr>
        <w:tc>
          <w:tcPr>
            <w:tcW w:w="2204" w:type="dxa"/>
            <w:tcBorders>
              <w:top w:val="single" w:sz="18" w:space="0" w:color="auto"/>
            </w:tcBorders>
            <w:vAlign w:val="center"/>
          </w:tcPr>
          <w:p w14:paraId="7A456F3B" w14:textId="2EBC0F7A" w:rsidR="006616E1" w:rsidRPr="00D222EC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EW</w:t>
            </w:r>
          </w:p>
        </w:tc>
        <w:tc>
          <w:tcPr>
            <w:tcW w:w="2003" w:type="dxa"/>
            <w:tcBorders>
              <w:top w:val="single" w:sz="18" w:space="0" w:color="auto"/>
            </w:tcBorders>
            <w:vAlign w:val="center"/>
          </w:tcPr>
          <w:p w14:paraId="1FBC3550" w14:textId="7FAA905C" w:rsidR="006616E1" w:rsidRPr="00D222EC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vAlign w:val="center"/>
          </w:tcPr>
          <w:p w14:paraId="54C92ADC" w14:textId="07DF7637" w:rsidR="006616E1" w:rsidRPr="00D222EC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vAlign w:val="center"/>
          </w:tcPr>
          <w:p w14:paraId="447E20A6" w14:textId="42929056" w:rsidR="006616E1" w:rsidRPr="00D222EC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90</w:t>
            </w:r>
          </w:p>
        </w:tc>
      </w:tr>
      <w:tr w:rsidR="006616E1" w:rsidRPr="00D222EC" w14:paraId="72D66870" w14:textId="77777777" w:rsidTr="006616E1">
        <w:trPr>
          <w:trHeight w:val="720"/>
        </w:trPr>
        <w:tc>
          <w:tcPr>
            <w:tcW w:w="2204" w:type="dxa"/>
            <w:vAlign w:val="center"/>
          </w:tcPr>
          <w:p w14:paraId="56352D2C" w14:textId="652F9C02" w:rsidR="006616E1" w:rsidRPr="00D222EC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n-MoS</w:t>
            </w:r>
            <w:r w:rsidRPr="006616E1">
              <w:rPr>
                <w:rFonts w:ascii="Times New Roman" w:hAnsi="Times New Roman" w:cs="Times New Roman"/>
                <w:vertAlign w:val="subscript"/>
              </w:rPr>
              <w:t>2</w:t>
            </w:r>
            <w:r w:rsidRPr="00700836">
              <w:rPr>
                <w:rFonts w:ascii="Times New Roman" w:hAnsi="Times New Roman" w:cs="Times New Roman"/>
              </w:rPr>
              <w:t xml:space="preserve"> + EW (10 mg kg</w:t>
            </w:r>
            <w:r w:rsidRPr="006616E1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008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3" w:type="dxa"/>
            <w:vAlign w:val="center"/>
          </w:tcPr>
          <w:p w14:paraId="06E0A425" w14:textId="69575B80" w:rsidR="006616E1" w:rsidRPr="00D222EC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0" w:type="dxa"/>
            <w:vAlign w:val="center"/>
          </w:tcPr>
          <w:p w14:paraId="5112D949" w14:textId="54A8BD1D" w:rsidR="006616E1" w:rsidRPr="00D222EC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60" w:type="dxa"/>
            <w:vAlign w:val="center"/>
          </w:tcPr>
          <w:p w14:paraId="5B26995D" w14:textId="0FB721ED" w:rsidR="006616E1" w:rsidRPr="00D222EC" w:rsidRDefault="006616E1" w:rsidP="006616E1">
            <w:pPr>
              <w:jc w:val="center"/>
              <w:rPr>
                <w:rFonts w:ascii="Times New Roman" w:hAnsi="Times New Roman" w:cs="Times New Roman"/>
              </w:rPr>
            </w:pPr>
            <w:r w:rsidRPr="00700836">
              <w:rPr>
                <w:rFonts w:ascii="Times New Roman" w:hAnsi="Times New Roman" w:cs="Times New Roman"/>
              </w:rPr>
              <w:t>80</w:t>
            </w:r>
          </w:p>
        </w:tc>
      </w:tr>
    </w:tbl>
    <w:p w14:paraId="4EB53F28" w14:textId="77777777" w:rsidR="00700836" w:rsidRPr="00BF7A5C" w:rsidRDefault="00700836" w:rsidP="00BF7A5C"/>
    <w:sectPr w:rsidR="00700836" w:rsidRPr="00BF7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7C"/>
    <w:rsid w:val="000A227C"/>
    <w:rsid w:val="000D4BFC"/>
    <w:rsid w:val="000E7B0D"/>
    <w:rsid w:val="0017683B"/>
    <w:rsid w:val="001B1A95"/>
    <w:rsid w:val="0029435F"/>
    <w:rsid w:val="002C6F60"/>
    <w:rsid w:val="00385107"/>
    <w:rsid w:val="00516B6D"/>
    <w:rsid w:val="005D43DF"/>
    <w:rsid w:val="006174E5"/>
    <w:rsid w:val="006616E1"/>
    <w:rsid w:val="00681183"/>
    <w:rsid w:val="00700836"/>
    <w:rsid w:val="00782818"/>
    <w:rsid w:val="00851D24"/>
    <w:rsid w:val="00875A42"/>
    <w:rsid w:val="008B01F3"/>
    <w:rsid w:val="00A76A97"/>
    <w:rsid w:val="00B5337A"/>
    <w:rsid w:val="00B66823"/>
    <w:rsid w:val="00BF7A5C"/>
    <w:rsid w:val="00CD0855"/>
    <w:rsid w:val="00CD5126"/>
    <w:rsid w:val="00D026FF"/>
    <w:rsid w:val="00F20530"/>
    <w:rsid w:val="00F9491E"/>
    <w:rsid w:val="00FD678A"/>
    <w:rsid w:val="00FF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B55EE"/>
  <w15:chartTrackingRefBased/>
  <w15:docId w15:val="{3A025405-5698-4962-A8D3-A45CF0BD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2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2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2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2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2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2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2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2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2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435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m Khan</dc:creator>
  <cp:keywords/>
  <dc:description/>
  <cp:lastModifiedBy>Nadeem Khan</cp:lastModifiedBy>
  <cp:revision>34</cp:revision>
  <dcterms:created xsi:type="dcterms:W3CDTF">2026-01-07T03:20:00Z</dcterms:created>
  <dcterms:modified xsi:type="dcterms:W3CDTF">2026-04-11T09:54:00Z</dcterms:modified>
</cp:coreProperties>
</file>